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17F5" w14:textId="57175BF2" w:rsidR="00013F45" w:rsidRDefault="002579CE" w:rsidP="002579CE">
      <w:pPr>
        <w:rPr>
          <w:b/>
          <w:bCs/>
          <w:lang w:val="en-AU"/>
        </w:rPr>
      </w:pPr>
      <w:r w:rsidRPr="002579CE">
        <w:rPr>
          <w:b/>
          <w:bCs/>
          <w:lang w:val="en-AU"/>
        </w:rPr>
        <w:t>Supplementary data (SD</w:t>
      </w:r>
      <w:r w:rsidR="00A545F2">
        <w:rPr>
          <w:b/>
          <w:bCs/>
          <w:lang w:val="en-AU"/>
        </w:rPr>
        <w:t>4</w:t>
      </w:r>
      <w:r w:rsidRPr="002579CE">
        <w:rPr>
          <w:b/>
          <w:bCs/>
          <w:lang w:val="en-AU"/>
        </w:rPr>
        <w:t>):</w:t>
      </w:r>
      <w:r w:rsidRPr="002579CE">
        <w:rPr>
          <w:b/>
          <w:bCs/>
        </w:rPr>
        <w:t xml:space="preserve"> </w:t>
      </w:r>
      <w:r w:rsidRPr="002579CE">
        <w:rPr>
          <w:b/>
          <w:bCs/>
          <w:lang w:val="en-AU"/>
        </w:rPr>
        <w:t xml:space="preserve">Assessing responses to heat in a range shifting nocturnal arboreal small mammal </w:t>
      </w:r>
    </w:p>
    <w:p w14:paraId="1EA9C2F8" w14:textId="77777777" w:rsidR="002579CE" w:rsidRDefault="002579CE" w:rsidP="002579CE">
      <w:pPr>
        <w:rPr>
          <w:b/>
          <w:bCs/>
          <w:lang w:val="en-AU"/>
        </w:rPr>
      </w:pPr>
    </w:p>
    <w:p w14:paraId="0B8B0B71" w14:textId="23D74A84" w:rsidR="002579CE" w:rsidRPr="002579CE" w:rsidRDefault="002579CE" w:rsidP="002579CE">
      <w:pPr>
        <w:rPr>
          <w:lang w:val="en-AU"/>
        </w:rPr>
      </w:pPr>
      <w:r>
        <w:rPr>
          <w:lang w:val="en-AU"/>
        </w:rPr>
        <w:t>Hensley et al. 2023</w:t>
      </w:r>
    </w:p>
    <w:p w14:paraId="04673FF7" w14:textId="77777777" w:rsidR="00013F45" w:rsidRPr="002579CE" w:rsidRDefault="00013F45" w:rsidP="00444D0B">
      <w:pPr>
        <w:rPr>
          <w:rFonts w:cs="Times New Roman"/>
        </w:rPr>
      </w:pPr>
    </w:p>
    <w:p w14:paraId="1DC461FE" w14:textId="5CF5F9A2" w:rsidR="00255B96" w:rsidRPr="002579CE" w:rsidRDefault="00A545F2" w:rsidP="00255B96">
      <w:pPr>
        <w:pStyle w:val="Caption"/>
        <w:keepNext/>
        <w:rPr>
          <w:sz w:val="24"/>
        </w:rPr>
      </w:pPr>
      <w:r>
        <w:rPr>
          <w:b w:val="0"/>
          <w:bCs/>
          <w:sz w:val="24"/>
        </w:rPr>
        <w:t>Information</w:t>
      </w:r>
      <w:r w:rsidRPr="00A545F2">
        <w:rPr>
          <w:b w:val="0"/>
          <w:bCs/>
          <w:sz w:val="24"/>
        </w:rPr>
        <w:t xml:space="preserve"> on the start weight, date of temperature-sensitive data logger implantation and retrieval of male southern flying squirrels. </w:t>
      </w:r>
      <w:r w:rsidR="00255B96" w:rsidRPr="002579CE">
        <w:rPr>
          <w:b w:val="0"/>
          <w:bCs/>
          <w:sz w:val="24"/>
        </w:rPr>
        <w:t>*Recovered from deceased individu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9"/>
        <w:gridCol w:w="1801"/>
        <w:gridCol w:w="2076"/>
        <w:gridCol w:w="1941"/>
        <w:gridCol w:w="1623"/>
      </w:tblGrid>
      <w:tr w:rsidR="00255B96" w:rsidRPr="002579CE" w14:paraId="15E9EF2C" w14:textId="2A3DE17B" w:rsidTr="00255B96">
        <w:tc>
          <w:tcPr>
            <w:tcW w:w="1909" w:type="dxa"/>
          </w:tcPr>
          <w:p w14:paraId="0DBEB72F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b/>
                <w:sz w:val="24"/>
                <w:szCs w:val="24"/>
              </w:rPr>
              <w:t>Squirrel ID</w:t>
            </w:r>
          </w:p>
        </w:tc>
        <w:tc>
          <w:tcPr>
            <w:tcW w:w="1801" w:type="dxa"/>
          </w:tcPr>
          <w:p w14:paraId="68864FA7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b/>
                <w:sz w:val="24"/>
                <w:szCs w:val="24"/>
              </w:rPr>
              <w:t>Mass (g)</w:t>
            </w:r>
          </w:p>
        </w:tc>
        <w:tc>
          <w:tcPr>
            <w:tcW w:w="2076" w:type="dxa"/>
          </w:tcPr>
          <w:p w14:paraId="03AAA1BF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b/>
                <w:sz w:val="24"/>
                <w:szCs w:val="24"/>
              </w:rPr>
              <w:t>Implantation Date</w:t>
            </w:r>
          </w:p>
        </w:tc>
        <w:tc>
          <w:tcPr>
            <w:tcW w:w="1941" w:type="dxa"/>
          </w:tcPr>
          <w:p w14:paraId="440BDB54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b/>
                <w:sz w:val="24"/>
                <w:szCs w:val="24"/>
              </w:rPr>
              <w:t>Retrieval Date</w:t>
            </w:r>
          </w:p>
        </w:tc>
        <w:tc>
          <w:tcPr>
            <w:tcW w:w="1623" w:type="dxa"/>
          </w:tcPr>
          <w:p w14:paraId="23000680" w14:textId="1F3525C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b/>
                <w:sz w:val="24"/>
                <w:szCs w:val="24"/>
              </w:rPr>
              <w:t>Total Days Deployed</w:t>
            </w:r>
          </w:p>
        </w:tc>
      </w:tr>
      <w:tr w:rsidR="00255B96" w:rsidRPr="002579CE" w14:paraId="1315BC76" w14:textId="53062CAC" w:rsidTr="00255B96">
        <w:tc>
          <w:tcPr>
            <w:tcW w:w="1909" w:type="dxa"/>
          </w:tcPr>
          <w:p w14:paraId="4A8933AA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UM031</w:t>
            </w:r>
          </w:p>
        </w:tc>
        <w:tc>
          <w:tcPr>
            <w:tcW w:w="1801" w:type="dxa"/>
          </w:tcPr>
          <w:p w14:paraId="0C8FE1F1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76" w:type="dxa"/>
          </w:tcPr>
          <w:p w14:paraId="06DBA495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4 Aug. 2017</w:t>
            </w:r>
          </w:p>
        </w:tc>
        <w:tc>
          <w:tcPr>
            <w:tcW w:w="1941" w:type="dxa"/>
          </w:tcPr>
          <w:p w14:paraId="3345AD4A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15 Nov. 2017</w:t>
            </w:r>
          </w:p>
        </w:tc>
        <w:tc>
          <w:tcPr>
            <w:tcW w:w="1623" w:type="dxa"/>
          </w:tcPr>
          <w:p w14:paraId="2EECA9F6" w14:textId="28366F5F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255B96" w:rsidRPr="002579CE" w14:paraId="0EB54ED6" w14:textId="48411649" w:rsidTr="00255B96">
        <w:tc>
          <w:tcPr>
            <w:tcW w:w="1909" w:type="dxa"/>
          </w:tcPr>
          <w:p w14:paraId="43EBC6C5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UM073</w:t>
            </w:r>
          </w:p>
        </w:tc>
        <w:tc>
          <w:tcPr>
            <w:tcW w:w="1801" w:type="dxa"/>
          </w:tcPr>
          <w:p w14:paraId="47354D7B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076" w:type="dxa"/>
          </w:tcPr>
          <w:p w14:paraId="62EA4052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8 May 2018</w:t>
            </w:r>
          </w:p>
        </w:tc>
        <w:tc>
          <w:tcPr>
            <w:tcW w:w="1941" w:type="dxa"/>
          </w:tcPr>
          <w:p w14:paraId="4FB2856C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 Aug. 2018</w:t>
            </w:r>
          </w:p>
        </w:tc>
        <w:tc>
          <w:tcPr>
            <w:tcW w:w="1623" w:type="dxa"/>
          </w:tcPr>
          <w:p w14:paraId="0400D925" w14:textId="0B8F62C3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55B96" w:rsidRPr="002579CE" w14:paraId="496518A1" w14:textId="2F972620" w:rsidTr="00255B96">
        <w:tc>
          <w:tcPr>
            <w:tcW w:w="1909" w:type="dxa"/>
          </w:tcPr>
          <w:p w14:paraId="5C9E2FF9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UM076</w:t>
            </w:r>
          </w:p>
        </w:tc>
        <w:tc>
          <w:tcPr>
            <w:tcW w:w="1801" w:type="dxa"/>
          </w:tcPr>
          <w:p w14:paraId="3BA34131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76" w:type="dxa"/>
          </w:tcPr>
          <w:p w14:paraId="0108D78F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9 June 2018</w:t>
            </w:r>
          </w:p>
        </w:tc>
        <w:tc>
          <w:tcPr>
            <w:tcW w:w="1941" w:type="dxa"/>
          </w:tcPr>
          <w:p w14:paraId="4B424BDC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12 Aug. 2018</w:t>
            </w:r>
          </w:p>
        </w:tc>
        <w:tc>
          <w:tcPr>
            <w:tcW w:w="1623" w:type="dxa"/>
          </w:tcPr>
          <w:p w14:paraId="549E709E" w14:textId="3DF9523B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55B96" w:rsidRPr="002579CE" w14:paraId="17D7D63E" w14:textId="5D5332D1" w:rsidTr="00255B96">
        <w:tc>
          <w:tcPr>
            <w:tcW w:w="1909" w:type="dxa"/>
          </w:tcPr>
          <w:p w14:paraId="466EB865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UM726</w:t>
            </w:r>
          </w:p>
        </w:tc>
        <w:tc>
          <w:tcPr>
            <w:tcW w:w="1801" w:type="dxa"/>
          </w:tcPr>
          <w:p w14:paraId="20A4E7B7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76" w:type="dxa"/>
          </w:tcPr>
          <w:p w14:paraId="715A15F8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8 May 2018</w:t>
            </w:r>
          </w:p>
        </w:tc>
        <w:tc>
          <w:tcPr>
            <w:tcW w:w="1941" w:type="dxa"/>
          </w:tcPr>
          <w:p w14:paraId="2809B7AB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13 Aug. 2018*</w:t>
            </w:r>
          </w:p>
        </w:tc>
        <w:tc>
          <w:tcPr>
            <w:tcW w:w="1623" w:type="dxa"/>
          </w:tcPr>
          <w:p w14:paraId="5BD15876" w14:textId="0FFD7B76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255B96" w:rsidRPr="002579CE" w14:paraId="09A0FCDA" w14:textId="093B8D39" w:rsidTr="00255B96">
        <w:tc>
          <w:tcPr>
            <w:tcW w:w="1909" w:type="dxa"/>
          </w:tcPr>
          <w:p w14:paraId="4E42C810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UM802</w:t>
            </w:r>
          </w:p>
        </w:tc>
        <w:tc>
          <w:tcPr>
            <w:tcW w:w="1801" w:type="dxa"/>
          </w:tcPr>
          <w:p w14:paraId="7301E8D9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76" w:type="dxa"/>
          </w:tcPr>
          <w:p w14:paraId="2B4EC146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22 June 2018</w:t>
            </w:r>
          </w:p>
        </w:tc>
        <w:tc>
          <w:tcPr>
            <w:tcW w:w="1941" w:type="dxa"/>
          </w:tcPr>
          <w:p w14:paraId="07595866" w14:textId="77777777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1 Sept. 2018</w:t>
            </w:r>
          </w:p>
        </w:tc>
        <w:tc>
          <w:tcPr>
            <w:tcW w:w="1623" w:type="dxa"/>
          </w:tcPr>
          <w:p w14:paraId="4CA57BD4" w14:textId="70A935F0" w:rsidR="00255B96" w:rsidRPr="002579CE" w:rsidRDefault="00255B96" w:rsidP="006E3FF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C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14:paraId="0010E8BA" w14:textId="62A511EF" w:rsidR="00255B96" w:rsidRPr="002579CE" w:rsidRDefault="00255B96" w:rsidP="00255B9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1ADE3F3" w14:textId="370EE839" w:rsidR="001F5B11" w:rsidRPr="002579CE" w:rsidRDefault="001F5B11" w:rsidP="00255B96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9D3D3A4" w14:textId="160A7AD6" w:rsidR="00A9241C" w:rsidRPr="002579CE" w:rsidRDefault="00A9241C" w:rsidP="006C521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241C" w:rsidRPr="00257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F45"/>
    <w:rsid w:val="00013F45"/>
    <w:rsid w:val="00144E9F"/>
    <w:rsid w:val="00146F18"/>
    <w:rsid w:val="00191BDC"/>
    <w:rsid w:val="001C0C17"/>
    <w:rsid w:val="001F5B11"/>
    <w:rsid w:val="00255B96"/>
    <w:rsid w:val="002579CE"/>
    <w:rsid w:val="002C5C7A"/>
    <w:rsid w:val="003517DC"/>
    <w:rsid w:val="003F55A8"/>
    <w:rsid w:val="004222CC"/>
    <w:rsid w:val="00441897"/>
    <w:rsid w:val="00444D0B"/>
    <w:rsid w:val="004D280D"/>
    <w:rsid w:val="00514216"/>
    <w:rsid w:val="00567092"/>
    <w:rsid w:val="0064190D"/>
    <w:rsid w:val="006C5212"/>
    <w:rsid w:val="006E3FFC"/>
    <w:rsid w:val="00770005"/>
    <w:rsid w:val="00782CF9"/>
    <w:rsid w:val="007B0C45"/>
    <w:rsid w:val="007B7A91"/>
    <w:rsid w:val="0085292C"/>
    <w:rsid w:val="00923ACD"/>
    <w:rsid w:val="00984113"/>
    <w:rsid w:val="00A33DE9"/>
    <w:rsid w:val="00A545F2"/>
    <w:rsid w:val="00A9241C"/>
    <w:rsid w:val="00B47B08"/>
    <w:rsid w:val="00C40185"/>
    <w:rsid w:val="00CC4D82"/>
    <w:rsid w:val="00CF3CCF"/>
    <w:rsid w:val="00D54160"/>
    <w:rsid w:val="00ED79CA"/>
    <w:rsid w:val="00EE05B2"/>
    <w:rsid w:val="00F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2248"/>
  <w15:chartTrackingRefBased/>
  <w15:docId w15:val="{F2FC599D-DAA9-AA4A-A506-50ACABA5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3F4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2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F4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3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3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F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F4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F45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52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5292C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C4D82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6E3FF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194F2B-53F6-1C4C-8232-6A5EF6082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 Levesque</dc:creator>
  <cp:keywords/>
  <dc:description/>
  <cp:lastModifiedBy>Danielle L Levesque</cp:lastModifiedBy>
  <cp:revision>4</cp:revision>
  <dcterms:created xsi:type="dcterms:W3CDTF">2023-08-14T15:35:00Z</dcterms:created>
  <dcterms:modified xsi:type="dcterms:W3CDTF">2023-08-14T15:40:00Z</dcterms:modified>
</cp:coreProperties>
</file>